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07"/>
        <w:gridCol w:w="1227"/>
        <w:gridCol w:w="1109"/>
        <w:gridCol w:w="1112"/>
        <w:gridCol w:w="949"/>
        <w:gridCol w:w="1590"/>
        <w:gridCol w:w="1134"/>
        <w:gridCol w:w="765"/>
        <w:gridCol w:w="1383"/>
        <w:gridCol w:w="881"/>
        <w:gridCol w:w="1383"/>
        <w:gridCol w:w="881"/>
        <w:gridCol w:w="1134"/>
        <w:gridCol w:w="759"/>
      </w:tblGrid>
      <w:tr w:rsidR="00A514C9" w:rsidRPr="0030069A" w14:paraId="7118568E" w14:textId="77777777" w:rsidTr="00832CAF">
        <w:trPr>
          <w:trHeight w:val="420"/>
        </w:trPr>
        <w:tc>
          <w:tcPr>
            <w:tcW w:w="5000" w:type="pct"/>
            <w:gridSpan w:val="1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FCA7F" w14:textId="6025C99E" w:rsidR="00A514C9" w:rsidRPr="00181341" w:rsidRDefault="00921AAE" w:rsidP="00A514C9">
            <w:pPr>
              <w:rPr>
                <w:rFonts w:ascii="Times New Roman" w:hAnsi="Times New Roman" w:cs="Times New Roman"/>
                <w:b/>
              </w:rPr>
            </w:pPr>
            <w:r w:rsidRPr="00181341"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A514C9" w:rsidRPr="00181341">
              <w:rPr>
                <w:rFonts w:ascii="Times New Roman" w:hAnsi="Times New Roman" w:cs="Times New Roman"/>
                <w:b/>
              </w:rPr>
              <w:t xml:space="preserve">Table1. Base Line </w:t>
            </w:r>
            <w:proofErr w:type="spellStart"/>
            <w:r w:rsidR="00A514C9" w:rsidRPr="00181341">
              <w:rPr>
                <w:rFonts w:ascii="Times New Roman" w:hAnsi="Times New Roman" w:cs="Times New Roman"/>
                <w:b/>
              </w:rPr>
              <w:t>Clinicopathologic</w:t>
            </w:r>
            <w:proofErr w:type="spellEnd"/>
            <w:r w:rsidR="00A514C9" w:rsidRPr="00181341">
              <w:rPr>
                <w:rFonts w:ascii="Times New Roman" w:hAnsi="Times New Roman" w:cs="Times New Roman"/>
                <w:b/>
              </w:rPr>
              <w:t xml:space="preserve"> Characteristics of the Training Data Set and Validation Data Set</w:t>
            </w:r>
          </w:p>
        </w:tc>
      </w:tr>
      <w:tr w:rsidR="0030069A" w:rsidRPr="0030069A" w14:paraId="28875BA7" w14:textId="77777777" w:rsidTr="00832CAF">
        <w:trPr>
          <w:trHeight w:val="420"/>
        </w:trPr>
        <w:tc>
          <w:tcPr>
            <w:tcW w:w="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CC3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BFC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5F61" w14:textId="6280EC7D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haracteristics of </w:t>
            </w:r>
            <w:r w:rsidR="003F2B8C"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aining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Data Set (N=1001)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F28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897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56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A06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racteristics of Validation Data Set (N=501)</w:t>
            </w:r>
          </w:p>
        </w:tc>
      </w:tr>
      <w:tr w:rsidR="00832CAF" w:rsidRPr="0030069A" w14:paraId="71377574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3D84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D07F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859D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BA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5A4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3597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st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B235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85C0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BA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08AF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0AFB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245A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32CAF" w:rsidRPr="0030069A" w14:paraId="2FCE21A6" w14:textId="77777777" w:rsidTr="00832CAF">
        <w:trPr>
          <w:trHeight w:val="420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D62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8F7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182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926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8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FAB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358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7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BAE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1C39" w14:textId="74BD9BB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6F6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95B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5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931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F4B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5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CBE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11F8" w14:textId="44E8DEC1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095C3F0D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ACE2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09D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FEE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CB8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2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755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E01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3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25B3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13FB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306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4C9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4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FD2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6E8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4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204F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6CCA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2CFAF4BF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9C0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BAB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BF7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647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FFF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06B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451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972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CEA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661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15A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FE4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329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9E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32F7A71F" w14:textId="77777777" w:rsidTr="00832CAF">
        <w:trPr>
          <w:trHeight w:val="420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153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ze of li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799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0F1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980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6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7C9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A4B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7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B26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3264" w14:textId="290BB384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098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932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2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220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DDA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51D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AC52" w14:textId="34B66BF4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202AEE89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283A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1C5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largeme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760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890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4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1BB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7E6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3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80EC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C475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BDD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5BA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7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4C1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DA1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7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3026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02AF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1B64D796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B41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CAA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F22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D18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542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3EC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0D4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D3A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818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623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D4B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60E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F05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F7D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6B4B3D41" w14:textId="77777777" w:rsidTr="00832CAF">
        <w:trPr>
          <w:trHeight w:val="420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5F3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sting gallbladder visibilit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DD5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C91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74A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85C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41D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7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A1D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8C06" w14:textId="40F2A87E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90A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512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DE6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90E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4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D1B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57DA" w14:textId="55584150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0EEF7F06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D894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8A3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5C9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E90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4E6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4FA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3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0837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0450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653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443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7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16D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214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6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B0CF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AD06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48649F33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B35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DAB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6A5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51B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9A1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42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E18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BCC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BB0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91A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572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83A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BF4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4C0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6987A244" w14:textId="77777777" w:rsidTr="00832CAF">
        <w:trPr>
          <w:trHeight w:val="420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436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sting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Gallbladder fill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215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70B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67E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7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356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8F8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2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0EA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A8E9" w14:textId="3836C5F0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D6F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F09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0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8EE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F66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9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EB9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F62B" w14:textId="35CE7374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2321E092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F1F5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030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A77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5E9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7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683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65F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7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BA577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BB0B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75A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6DA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9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3505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F81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6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DDE1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D1D0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086EE900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09DE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78C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latively Po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DF5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6BF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4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CEA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BF8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153C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5B30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29B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0CD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3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CF1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C0C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4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A1AE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4376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2CB57EAE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6477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FD4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452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666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3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3B5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6F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E4DF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2930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D8C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0E1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BDF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055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DFCD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7A1D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63F1BFAC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B26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C8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021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110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24F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EA0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12D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9FF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E3D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F87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76E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56A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69B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774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7BB1A028" w14:textId="77777777" w:rsidTr="00832CAF">
        <w:trPr>
          <w:trHeight w:val="420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247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ommon bile 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uct visibilit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DFA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nvisib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43B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9DD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5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438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817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4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9B1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DC69" w14:textId="28544BB3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9490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522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2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3C9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57C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1%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74F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-squar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2C19" w14:textId="4C2FF75E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3AB87A03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2015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A1B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CC63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C2D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7F0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04B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8E4B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9F98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8DF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3CF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284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DD2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AF5C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3643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4716A66C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9E7A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A2E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906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650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2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C4C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4DE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0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6C90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9B63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255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741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5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2E49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97B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5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F2D3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2EF1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67920832" w14:textId="77777777" w:rsidTr="00832CAF">
        <w:trPr>
          <w:trHeight w:val="420"/>
        </w:trPr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6A08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84D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9822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0A46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4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E29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A4EC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E02E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14A9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69F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090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A19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EE1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0%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49E3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7FA1" w14:textId="77777777" w:rsidR="0030069A" w:rsidRPr="00D303A7" w:rsidRDefault="0030069A" w:rsidP="003006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CAF" w:rsidRPr="0030069A" w14:paraId="37F5F572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55A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F2AA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150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CE3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183B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59C4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6EDF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4377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1FFE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4578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B92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D01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9711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394D" w14:textId="77777777" w:rsidR="0030069A" w:rsidRPr="00D303A7" w:rsidRDefault="0030069A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2920" w:rsidRPr="00F92920" w14:paraId="7BB7336B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E766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F073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0326" w14:textId="52ECDA9F" w:rsidR="00832CAF" w:rsidRPr="00F92920" w:rsidRDefault="00832CAF" w:rsidP="00832CA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.1</w:t>
            </w:r>
            <w:r w:rsidRPr="00F92920">
              <w:rPr>
                <w:rFonts w:ascii="Times New Roman" w:eastAsia="DengXian" w:hAnsi="Times New Roman" w:cs="Times New Roman"/>
                <w:sz w:val="16"/>
                <w:szCs w:val="16"/>
              </w:rPr>
              <w:t>±32.2</w:t>
            </w:r>
          </w:p>
          <w:p w14:paraId="2EB28589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A7DC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.0 (67.0, 83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5EE8" w14:textId="77777777" w:rsidR="00832CAF" w:rsidRPr="00F92920" w:rsidRDefault="00832CAF" w:rsidP="00832C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.8±3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9A0C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.0 (65.0, 79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A38D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2AA4" w14:textId="77777777" w:rsidR="00832CAF" w:rsidRPr="00F92920" w:rsidRDefault="00832CAF" w:rsidP="00D54B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B843" w14:textId="638BE4B2" w:rsidR="00832CAF" w:rsidRPr="00F92920" w:rsidRDefault="00832CAF" w:rsidP="00832CA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.4</w:t>
            </w:r>
            <w:r w:rsidRPr="00F92920">
              <w:rPr>
                <w:rFonts w:ascii="Times New Roman" w:eastAsia="DengXian" w:hAnsi="Times New Roman" w:cs="Times New Roman"/>
                <w:sz w:val="16"/>
                <w:szCs w:val="16"/>
              </w:rPr>
              <w:t>±27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B1D6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.5 (56.0, 84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2E14" w14:textId="08D15FD4" w:rsidR="00832CAF" w:rsidRPr="00F92920" w:rsidRDefault="00832CAF" w:rsidP="00832CA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.5±39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9C84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.0 (52.0, 82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955" w14:textId="77777777" w:rsidR="00832CAF" w:rsidRPr="00F92920" w:rsidRDefault="00832CAF" w:rsidP="00D54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E281" w14:textId="77777777" w:rsidR="00832CAF" w:rsidRPr="00F92920" w:rsidRDefault="00832CAF" w:rsidP="00D54B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92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7</w:t>
            </w:r>
          </w:p>
        </w:tc>
      </w:tr>
      <w:tr w:rsidR="00832CAF" w:rsidRPr="0030069A" w14:paraId="192023BE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BB8B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AB93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E558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2AA0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04CE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3405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6DD9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E2FF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F6DA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D51A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FA00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8447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6D0F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CD69" w14:textId="77777777" w:rsidR="00832CAF" w:rsidRPr="00D303A7" w:rsidRDefault="00832CAF" w:rsidP="00300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678A1E2C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F24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5BC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580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9±1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0A3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 (4.0, 5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BB9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±1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7BD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 (4.0, 5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6A2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7191" w14:textId="1639AF12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B1F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4±2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7A3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 (4.0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B16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±1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B98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 (4.0, 5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16E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D2F0" w14:textId="10048598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832CAF" w:rsidRPr="0030069A" w14:paraId="067AF2BE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67C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4FC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634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860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D84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B63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8D2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0E1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C0F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002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6B6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023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257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26A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4B5A9946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06F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B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F8F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180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4±24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D24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8 (36.4, 41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C78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4±97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83A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9 (36.7, 41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7B2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618F" w14:textId="67319CE6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A09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4±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7B1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6 (35.4, 40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66E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0±95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DEC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 (37.0, 4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1B8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324E" w14:textId="26651C89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832CAF" w:rsidRPr="0030069A" w14:paraId="226C4CE7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027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BE7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6FD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3CB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CF0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599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077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511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C84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70F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678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672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638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B3E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3004BE67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FA0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D78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69B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4.2±357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B8D8" w14:textId="661B3E0E" w:rsidR="00A514C9" w:rsidRPr="00D303A7" w:rsidRDefault="00A514C9" w:rsidP="00832C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7.0 (464.0</w:t>
            </w:r>
            <w:r w:rsidR="00832CAF"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2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EE8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9.2±239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12B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5.5 (446.0, 698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383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71FF" w14:textId="6536CD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F93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.4±277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619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1.5 (461.8, 80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09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4.9±236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7CD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3.0 (439.0, 732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46B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583B" w14:textId="27D16038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832CAF" w:rsidRPr="0030069A" w14:paraId="59DD62CC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4FA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C80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932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E8E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C66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1BA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267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6C9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89A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0A1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D05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933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774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BD0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65D6C228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213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T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5DE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2FD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8.6±129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3B2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.0 (95.0, 229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296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0.9±122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0CE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.0 (96.8, 206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453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876C" w14:textId="494389A3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288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3.7±157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AB4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.5 (102.0, 255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42F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7.0±142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FF5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.0 (97.0, 217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30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B7EC" w14:textId="6198390C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832CAF" w:rsidRPr="0030069A" w14:paraId="0555B181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682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528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BAB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1A5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0CF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252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D11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02E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28B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E0C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CB6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DBD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306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DDE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4A590326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64A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BIL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21E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2AE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.7±37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C7A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3 (78.3, 125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9AF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4.3±51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2B8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.5 (88.4, 12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0D3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1C9F" w14:textId="44AFB29C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B12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.0±46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807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0 (75.0, 135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C75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.6±3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DA4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.9 (87.6, 125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1E5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0649" w14:textId="26FD624B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832CAF" w:rsidRPr="0030069A" w14:paraId="1C4D187A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A08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93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7C7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8B2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EC1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626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F63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45D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F7A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FA5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921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E52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F0F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F73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4CDF3D7E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B59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67A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416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6.9±383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A37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1.0 (101.0, 352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5D1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60.6±601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7E9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1.5 (296.0, 1092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5B0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D709" w14:textId="48CB672A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56A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1.1±220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0B2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1.0 (112.0, 300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944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0.5±541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C32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8.0 (269.0, 98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8FD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77A1" w14:textId="1DA58E81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32CAF" w:rsidRPr="0030069A" w14:paraId="13592D98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FB1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85E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0C5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577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809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4E4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19E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063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4E8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CBF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641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0BB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A00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300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60430E56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DF8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LB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50E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885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7±4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EE1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9 (12.5, 1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AD5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7±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F40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0 (13.0, 17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ED09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49DA" w14:textId="70CB33EA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07B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2±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B0F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9 (12.4, 17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405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0±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BF7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4 (13.4, 18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0A9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C13D" w14:textId="5ADCC263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832CAF" w:rsidRPr="0030069A" w14:paraId="404A26BD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D68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D85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D05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2C5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C8D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D12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3C6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0B9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875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9BC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BB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B0F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642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7C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55DEBA8D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0702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BA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DC9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CF3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.6±64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51D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.3 (99.9, 171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39B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.9±59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D32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8.4 (99.9, 164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8FC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B4DC" w14:textId="3E9386AD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55E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.5±136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740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.6 (90.5, 150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2D1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.6±84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076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.8 (98.9, 157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913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0D64" w14:textId="55C674E9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832CAF" w:rsidRPr="0030069A" w14:paraId="71A14079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8B9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F31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D8A0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38D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156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12AF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CBB8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2D5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E76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25D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B27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E3D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69B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D38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2CAF" w:rsidRPr="0030069A" w14:paraId="75A67190" w14:textId="77777777" w:rsidTr="00832CAF">
        <w:trPr>
          <w:trHeight w:val="420"/>
        </w:trPr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353C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BIL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1A97A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F58EE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7.3±55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3715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1.7 (118.0, 190.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0BA87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4.8±49.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09A4C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7.6 (131.5, 187.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C1381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4F0B0" w14:textId="3CA27FA0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26BF4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1.7±69.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42536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.4 (114.7, 201.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483F3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2.3±46.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6DA85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5.4 (132.3, 185.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9E09B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coxon te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A6E4D" w14:textId="77777777" w:rsidR="00A514C9" w:rsidRPr="00D303A7" w:rsidRDefault="00A514C9" w:rsidP="00A514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03A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</w:tbl>
    <w:p w14:paraId="5E86FAF7" w14:textId="084062C1" w:rsidR="00A514C9" w:rsidRPr="00A514C9" w:rsidRDefault="00A514C9" w:rsidP="00C30290">
      <w:pPr>
        <w:pStyle w:val="NormalWeb"/>
      </w:pPr>
      <w:r w:rsidRPr="00F003B0">
        <w:rPr>
          <w:rFonts w:ascii="TimesNewRomanPSMT" w:hAnsi="TimesNewRomanPSMT"/>
          <w:sz w:val="20"/>
          <w:szCs w:val="20"/>
          <w:shd w:val="clear" w:color="auto" w:fill="F9F9FC"/>
        </w:rPr>
        <w:t xml:space="preserve">* Data are presented as mean </w:t>
      </w:r>
      <w:r w:rsidRPr="00F003B0">
        <w:rPr>
          <w:rFonts w:ascii="TimesNewRomanPSMT" w:hAnsi="TimesNewRomanPSMT"/>
          <w:sz w:val="20"/>
          <w:szCs w:val="20"/>
        </w:rPr>
        <w:t>± SD and median (Q1, Q3). Other data are present as frequency with percentag</w:t>
      </w:r>
      <w:r w:rsidR="00C30290">
        <w:rPr>
          <w:rFonts w:ascii="TimesNewRomanPSMT" w:hAnsi="TimesNewRomanPSMT"/>
          <w:sz w:val="20"/>
          <w:szCs w:val="20"/>
        </w:rPr>
        <w:t>e</w:t>
      </w:r>
      <w:bookmarkStart w:id="0" w:name="_GoBack"/>
      <w:bookmarkEnd w:id="0"/>
    </w:p>
    <w:sectPr w:rsidR="00A514C9" w:rsidRPr="00A514C9" w:rsidSect="003006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19F39" w14:textId="77777777" w:rsidR="002751FA" w:rsidRDefault="002751FA" w:rsidP="00A514C9">
      <w:r>
        <w:separator/>
      </w:r>
    </w:p>
  </w:endnote>
  <w:endnote w:type="continuationSeparator" w:id="0">
    <w:p w14:paraId="0EBB1DDF" w14:textId="77777777" w:rsidR="002751FA" w:rsidRDefault="002751FA" w:rsidP="00A5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DB137" w14:textId="77777777" w:rsidR="002751FA" w:rsidRDefault="002751FA" w:rsidP="00A514C9">
      <w:r>
        <w:separator/>
      </w:r>
    </w:p>
  </w:footnote>
  <w:footnote w:type="continuationSeparator" w:id="0">
    <w:p w14:paraId="575A4B06" w14:textId="77777777" w:rsidR="002751FA" w:rsidRDefault="002751FA" w:rsidP="00A5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sDAzMzI2NTYwNzJW0lEKTi0uzszPAykwrAUADfZkBywAAAA="/>
  </w:docVars>
  <w:rsids>
    <w:rsidRoot w:val="0030069A"/>
    <w:rsid w:val="00181341"/>
    <w:rsid w:val="002243A7"/>
    <w:rsid w:val="002751FA"/>
    <w:rsid w:val="0030069A"/>
    <w:rsid w:val="00353F2A"/>
    <w:rsid w:val="00363DD9"/>
    <w:rsid w:val="003F2B8C"/>
    <w:rsid w:val="00640F4F"/>
    <w:rsid w:val="00664B07"/>
    <w:rsid w:val="00832CAF"/>
    <w:rsid w:val="008375DF"/>
    <w:rsid w:val="008814F7"/>
    <w:rsid w:val="008A5758"/>
    <w:rsid w:val="008C45E3"/>
    <w:rsid w:val="00914D58"/>
    <w:rsid w:val="009175DE"/>
    <w:rsid w:val="00921AAE"/>
    <w:rsid w:val="00A10105"/>
    <w:rsid w:val="00A514C9"/>
    <w:rsid w:val="00AD6E10"/>
    <w:rsid w:val="00BF06E4"/>
    <w:rsid w:val="00C30290"/>
    <w:rsid w:val="00D303A7"/>
    <w:rsid w:val="00EE6448"/>
    <w:rsid w:val="00F339CE"/>
    <w:rsid w:val="00F92920"/>
    <w:rsid w:val="00F9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95F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14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1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14C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514C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2C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CAF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14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1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14C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514C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2C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CAF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9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7</Words>
  <Characters>2720</Characters>
  <Application>Microsoft Office Word</Application>
  <DocSecurity>4</DocSecurity>
  <Lines>22</Lines>
  <Paragraphs>6</Paragraphs>
  <ScaleCrop>false</ScaleCrop>
  <Company>Amazon.com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Yuqi</dc:creator>
  <cp:lastModifiedBy>MahalingamK</cp:lastModifiedBy>
  <cp:revision>2</cp:revision>
  <dcterms:created xsi:type="dcterms:W3CDTF">2021-05-11T15:05:00Z</dcterms:created>
  <dcterms:modified xsi:type="dcterms:W3CDTF">2021-05-11T15:05:00Z</dcterms:modified>
</cp:coreProperties>
</file>